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C6587" w14:textId="2EFDBF55" w:rsidR="00D87ADB" w:rsidRPr="004F648E" w:rsidRDefault="00892670" w:rsidP="00D87ADB">
      <w:pPr>
        <w:pStyle w:val="Titre2"/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Multimedia Appendix I</w:t>
      </w:r>
      <w:r w:rsidR="00D87ADB" w:rsidRPr="004F648E">
        <w:rPr>
          <w:sz w:val="22"/>
          <w:szCs w:val="22"/>
        </w:rPr>
        <w:t>: Interview guide</w:t>
      </w:r>
    </w:p>
    <w:p w14:paraId="147FE2BB" w14:textId="77777777" w:rsidR="00D87ADB" w:rsidRPr="004F648E" w:rsidRDefault="00D87ADB" w:rsidP="00D87ADB">
      <w:pPr>
        <w:spacing w:line="360" w:lineRule="auto"/>
        <w:rPr>
          <w:sz w:val="22"/>
          <w:szCs w:val="22"/>
        </w:rPr>
      </w:pPr>
      <w:r w:rsidRPr="004F648E">
        <w:rPr>
          <w:sz w:val="22"/>
          <w:szCs w:val="22"/>
          <w:lang w:val="en-US"/>
        </w:rPr>
        <w:t xml:space="preserve">Hi, my name is ________, I am a research assistant working on adapting an online education platform, named </w:t>
      </w:r>
      <w:r w:rsidRPr="004F648E">
        <w:rPr>
          <w:i/>
          <w:iCs/>
          <w:color w:val="000000"/>
          <w:sz w:val="22"/>
          <w:szCs w:val="22"/>
          <w:lang w:val="en-US"/>
        </w:rPr>
        <w:t>Support</w:t>
      </w:r>
      <w:r w:rsidRPr="004F648E">
        <w:rPr>
          <w:sz w:val="22"/>
          <w:szCs w:val="22"/>
          <w:lang w:val="en-US"/>
        </w:rPr>
        <w:t xml:space="preserve">, for youth with type 1 diabetes transitioning into adulthood. This interview should not take longer than an hour. Is that okay with you? </w:t>
      </w:r>
      <w:r w:rsidRPr="004F648E">
        <w:rPr>
          <w:sz w:val="22"/>
          <w:szCs w:val="22"/>
        </w:rPr>
        <w:t>(</w:t>
      </w:r>
      <w:r w:rsidRPr="004F648E">
        <w:rPr>
          <w:i/>
          <w:sz w:val="22"/>
          <w:szCs w:val="22"/>
        </w:rPr>
        <w:t>Confirming consent).</w:t>
      </w:r>
    </w:p>
    <w:p w14:paraId="0929EEFD" w14:textId="77777777" w:rsidR="00D87ADB" w:rsidRPr="004F648E" w:rsidRDefault="00D87ADB" w:rsidP="00D87ADB">
      <w:pPr>
        <w:spacing w:line="360" w:lineRule="auto"/>
        <w:rPr>
          <w:sz w:val="22"/>
          <w:szCs w:val="22"/>
        </w:rPr>
      </w:pPr>
    </w:p>
    <w:p w14:paraId="28C2053A" w14:textId="77777777" w:rsidR="00D87ADB" w:rsidRPr="004F648E" w:rsidRDefault="00D87ADB" w:rsidP="00D87ADB">
      <w:pPr>
        <w:spacing w:line="360" w:lineRule="auto"/>
        <w:rPr>
          <w:b/>
          <w:sz w:val="22"/>
          <w:szCs w:val="22"/>
        </w:rPr>
      </w:pPr>
      <w:r w:rsidRPr="004F648E">
        <w:rPr>
          <w:b/>
          <w:sz w:val="22"/>
          <w:szCs w:val="22"/>
        </w:rPr>
        <w:t>PART A: Background information/ Use of online programs</w:t>
      </w:r>
    </w:p>
    <w:p w14:paraId="364F4715" w14:textId="77777777" w:rsidR="00D87ADB" w:rsidRPr="004F648E" w:rsidRDefault="00D87ADB" w:rsidP="00D87ADB">
      <w:pPr>
        <w:spacing w:line="360" w:lineRule="auto"/>
        <w:rPr>
          <w:sz w:val="22"/>
          <w:szCs w:val="22"/>
        </w:rPr>
      </w:pPr>
    </w:p>
    <w:p w14:paraId="1A66AF46" w14:textId="77777777" w:rsidR="00D87ADB" w:rsidRPr="004F648E" w:rsidRDefault="00D87ADB" w:rsidP="00D87A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Tell me a little about yourself, how old are you? What grade are you in? How old were you when you were diagnosed with type 1 diabetes? </w:t>
      </w:r>
    </w:p>
    <w:p w14:paraId="705EBE35" w14:textId="77777777" w:rsidR="00D87ADB" w:rsidRPr="004F648E" w:rsidRDefault="00D87ADB" w:rsidP="00D87A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What is your current insulin regimen?</w:t>
      </w:r>
    </w:p>
    <w:p w14:paraId="7DB3F6C7" w14:textId="77777777" w:rsidR="00D87ADB" w:rsidRPr="004F648E" w:rsidRDefault="00D87ADB" w:rsidP="00D87A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Do you feel comfortable managing your diabetes on your own?</w:t>
      </w:r>
    </w:p>
    <w:p w14:paraId="7C0F367C" w14:textId="77777777" w:rsidR="00D87ADB" w:rsidRPr="004F648E" w:rsidRDefault="00D87ADB" w:rsidP="00D87ADB">
      <w:pPr>
        <w:pStyle w:val="Paragraphedeliste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F648E">
        <w:rPr>
          <w:rFonts w:ascii="Times New Roman" w:hAnsi="Times New Roman" w:cs="Times New Roman"/>
          <w:color w:val="000000"/>
          <w:sz w:val="22"/>
          <w:szCs w:val="22"/>
        </w:rPr>
        <w:t>Do you ever have questions about your diabetes management?</w:t>
      </w:r>
    </w:p>
    <w:p w14:paraId="6EAA3F89" w14:textId="77777777" w:rsidR="00D87ADB" w:rsidRPr="004F648E" w:rsidRDefault="00D87ADB" w:rsidP="00D87AD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If yes, where do you go for information? </w:t>
      </w:r>
    </w:p>
    <w:p w14:paraId="14545ACA" w14:textId="77777777" w:rsidR="00D87ADB" w:rsidRPr="004F648E" w:rsidRDefault="00D87ADB" w:rsidP="00D87A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i/>
          <w:color w:val="000000"/>
          <w:sz w:val="22"/>
          <w:szCs w:val="22"/>
          <w:lang w:val="en-US"/>
        </w:rPr>
        <w:t xml:space="preserve">Probe for preferences using online platforms. </w:t>
      </w:r>
      <w:r w:rsidRPr="004F648E">
        <w:rPr>
          <w:color w:val="000000"/>
          <w:sz w:val="22"/>
          <w:szCs w:val="22"/>
          <w:lang w:val="en-US"/>
        </w:rPr>
        <w:t>Do you use any online programs, websites, or apps for support?</w:t>
      </w:r>
    </w:p>
    <w:p w14:paraId="032BC024" w14:textId="77777777" w:rsidR="00D87ADB" w:rsidRPr="004F648E" w:rsidRDefault="00D87ADB" w:rsidP="00D87A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i/>
          <w:color w:val="000000"/>
          <w:sz w:val="22"/>
          <w:szCs w:val="22"/>
          <w:lang w:val="en-US"/>
        </w:rPr>
        <w:t>(If yes)</w:t>
      </w:r>
      <w:r w:rsidRPr="004F648E">
        <w:rPr>
          <w:color w:val="000000"/>
          <w:sz w:val="22"/>
          <w:szCs w:val="22"/>
          <w:lang w:val="en-US"/>
        </w:rPr>
        <w:t xml:space="preserve"> Which one? What do you like about it? </w:t>
      </w:r>
      <w:r w:rsidRPr="004F648E">
        <w:rPr>
          <w:i/>
          <w:color w:val="000000"/>
          <w:sz w:val="22"/>
          <w:szCs w:val="22"/>
          <w:lang w:val="en-US"/>
        </w:rPr>
        <w:t>Probe for details.</w:t>
      </w:r>
      <w:r w:rsidRPr="004F648E">
        <w:rPr>
          <w:color w:val="000000"/>
          <w:sz w:val="22"/>
          <w:szCs w:val="22"/>
          <w:lang w:val="en-US"/>
        </w:rPr>
        <w:t xml:space="preserve"> How does it help you with managing your diabetes? </w:t>
      </w:r>
    </w:p>
    <w:p w14:paraId="4076E6DE" w14:textId="77777777" w:rsidR="00D87ADB" w:rsidRPr="004F648E" w:rsidRDefault="00D87ADB" w:rsidP="00D87A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What do you look for in a website or online platform? </w:t>
      </w:r>
      <w:r w:rsidRPr="004F648E">
        <w:rPr>
          <w:i/>
          <w:color w:val="000000"/>
          <w:sz w:val="22"/>
          <w:szCs w:val="22"/>
          <w:lang w:val="en-US"/>
        </w:rPr>
        <w:t>(</w:t>
      </w:r>
      <w:proofErr w:type="gramStart"/>
      <w:r w:rsidRPr="004F648E">
        <w:rPr>
          <w:i/>
          <w:color w:val="000000"/>
          <w:sz w:val="22"/>
          <w:szCs w:val="22"/>
          <w:lang w:val="en-US"/>
        </w:rPr>
        <w:t>can</w:t>
      </w:r>
      <w:proofErr w:type="gramEnd"/>
      <w:r w:rsidRPr="004F648E">
        <w:rPr>
          <w:i/>
          <w:color w:val="000000"/>
          <w:sz w:val="22"/>
          <w:szCs w:val="22"/>
          <w:lang w:val="en-US"/>
        </w:rPr>
        <w:t xml:space="preserve"> be unrelated to diabetes)</w:t>
      </w:r>
    </w:p>
    <w:p w14:paraId="2C83988F" w14:textId="77777777" w:rsidR="00D87ADB" w:rsidRPr="004F648E" w:rsidRDefault="00D87ADB" w:rsidP="00D87A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What features do you like on online platform motivate you to continue exploring a platform? </w:t>
      </w:r>
    </w:p>
    <w:p w14:paraId="4F80827C" w14:textId="77777777" w:rsidR="00D87ADB" w:rsidRPr="004F648E" w:rsidRDefault="00D87ADB" w:rsidP="00D87A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What do you think would be most useful in an online support platform that aims to help young people manage their diabetes?</w:t>
      </w:r>
    </w:p>
    <w:p w14:paraId="101AB567" w14:textId="77777777" w:rsidR="00D87ADB" w:rsidRPr="004F648E" w:rsidRDefault="00D87ADB" w:rsidP="00D87ADB">
      <w:pPr>
        <w:spacing w:line="360" w:lineRule="auto"/>
        <w:rPr>
          <w:sz w:val="22"/>
          <w:szCs w:val="22"/>
          <w:lang w:val="en-US"/>
        </w:rPr>
      </w:pPr>
    </w:p>
    <w:p w14:paraId="6BADE889" w14:textId="77777777" w:rsidR="00D87ADB" w:rsidRPr="004F648E" w:rsidRDefault="00D87ADB" w:rsidP="00D87ADB">
      <w:pPr>
        <w:spacing w:line="360" w:lineRule="auto"/>
        <w:rPr>
          <w:b/>
          <w:sz w:val="22"/>
          <w:szCs w:val="22"/>
          <w:lang w:val="en-US"/>
        </w:rPr>
      </w:pPr>
      <w:r w:rsidRPr="004F648E">
        <w:rPr>
          <w:b/>
          <w:sz w:val="22"/>
          <w:szCs w:val="22"/>
          <w:lang w:val="en-US"/>
        </w:rPr>
        <w:t xml:space="preserve">PART B: Feedback on the </w:t>
      </w:r>
      <w:r w:rsidRPr="004F648E">
        <w:rPr>
          <w:b/>
          <w:i/>
          <w:iCs/>
          <w:sz w:val="22"/>
          <w:szCs w:val="22"/>
          <w:lang w:val="en-US"/>
        </w:rPr>
        <w:t xml:space="preserve">Support </w:t>
      </w:r>
      <w:r w:rsidRPr="004F648E">
        <w:rPr>
          <w:b/>
          <w:sz w:val="22"/>
          <w:szCs w:val="22"/>
          <w:lang w:val="en-US"/>
        </w:rPr>
        <w:t>platform</w:t>
      </w:r>
    </w:p>
    <w:p w14:paraId="09BED1D9" w14:textId="77777777" w:rsidR="00D87ADB" w:rsidRPr="004F648E" w:rsidRDefault="00D87ADB" w:rsidP="00D87ADB">
      <w:pPr>
        <w:spacing w:line="360" w:lineRule="auto"/>
        <w:rPr>
          <w:sz w:val="22"/>
          <w:szCs w:val="22"/>
          <w:lang w:val="en-US"/>
        </w:rPr>
      </w:pPr>
    </w:p>
    <w:p w14:paraId="788531E5" w14:textId="77777777" w:rsidR="00D87ADB" w:rsidRPr="004F648E" w:rsidRDefault="00D87ADB" w:rsidP="00D87ADB">
      <w:pPr>
        <w:spacing w:line="360" w:lineRule="auto"/>
        <w:rPr>
          <w:sz w:val="22"/>
          <w:szCs w:val="22"/>
        </w:rPr>
      </w:pPr>
      <w:r w:rsidRPr="004F648E">
        <w:rPr>
          <w:sz w:val="22"/>
          <w:szCs w:val="22"/>
          <w:lang w:val="en-US"/>
        </w:rPr>
        <w:t xml:space="preserve">In the email you received from our team, there was a PowerPoint presentation and a short video about the functionalities of the adult </w:t>
      </w:r>
      <w:r w:rsidRPr="004F648E">
        <w:rPr>
          <w:i/>
          <w:iCs/>
          <w:color w:val="000000"/>
          <w:sz w:val="22"/>
          <w:szCs w:val="22"/>
          <w:lang w:val="en-US"/>
        </w:rPr>
        <w:t>Support</w:t>
      </w:r>
      <w:r w:rsidRPr="004F648E">
        <w:rPr>
          <w:sz w:val="22"/>
          <w:szCs w:val="22"/>
          <w:lang w:val="en-US"/>
        </w:rPr>
        <w:t xml:space="preserve"> platform. Did you have a chance to go through that? (</w:t>
      </w:r>
      <w:r w:rsidRPr="004F648E">
        <w:rPr>
          <w:i/>
          <w:sz w:val="22"/>
          <w:szCs w:val="22"/>
          <w:lang w:val="en-US"/>
        </w:rPr>
        <w:t xml:space="preserve">Verifying that they viewed the PPT and or Video. </w:t>
      </w:r>
      <w:r w:rsidRPr="004F648E">
        <w:rPr>
          <w:i/>
          <w:sz w:val="22"/>
          <w:szCs w:val="22"/>
        </w:rPr>
        <w:t>If not, review them with the participant).</w:t>
      </w:r>
    </w:p>
    <w:p w14:paraId="28D803A5" w14:textId="77777777" w:rsidR="00D87ADB" w:rsidRPr="004F648E" w:rsidRDefault="00D87ADB" w:rsidP="00D87ADB">
      <w:pPr>
        <w:spacing w:line="360" w:lineRule="auto"/>
        <w:rPr>
          <w:sz w:val="22"/>
          <w:szCs w:val="22"/>
        </w:rPr>
      </w:pPr>
    </w:p>
    <w:p w14:paraId="0210A8B0" w14:textId="77777777" w:rsidR="00D87ADB" w:rsidRPr="004F648E" w:rsidRDefault="00D87ADB" w:rsidP="00D87AD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Do you have any questions about the adult </w:t>
      </w:r>
      <w:r w:rsidRPr="004F648E">
        <w:rPr>
          <w:i/>
          <w:iCs/>
          <w:color w:val="000000"/>
          <w:sz w:val="22"/>
          <w:szCs w:val="22"/>
          <w:lang w:val="en-US"/>
        </w:rPr>
        <w:t xml:space="preserve">Support </w:t>
      </w:r>
      <w:r w:rsidRPr="004F648E">
        <w:rPr>
          <w:color w:val="000000"/>
          <w:sz w:val="22"/>
          <w:szCs w:val="22"/>
          <w:lang w:val="en-US"/>
        </w:rPr>
        <w:t>platform?</w:t>
      </w:r>
    </w:p>
    <w:p w14:paraId="54240FF3" w14:textId="77777777" w:rsidR="00D87ADB" w:rsidRPr="004F648E" w:rsidRDefault="00D87ADB" w:rsidP="00D87AD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  <w:color w:val="000000"/>
          <w:sz w:val="22"/>
          <w:szCs w:val="22"/>
          <w:lang w:val="en-US"/>
        </w:rPr>
      </w:pPr>
      <w:r w:rsidRPr="004F648E">
        <w:rPr>
          <w:i/>
          <w:color w:val="000000"/>
          <w:sz w:val="22"/>
          <w:szCs w:val="22"/>
          <w:lang w:val="en-US"/>
        </w:rPr>
        <w:t xml:space="preserve">(If yes) Answer as best as possible, noting down the question. </w:t>
      </w:r>
    </w:p>
    <w:p w14:paraId="0684B6F9" w14:textId="77777777" w:rsidR="00D87ADB" w:rsidRPr="004F648E" w:rsidRDefault="00D87ADB" w:rsidP="00D87AD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22"/>
          <w:szCs w:val="22"/>
          <w:lang w:val="en-US"/>
        </w:rPr>
      </w:pPr>
      <w:r w:rsidRPr="004F648E">
        <w:rPr>
          <w:sz w:val="22"/>
          <w:szCs w:val="22"/>
          <w:lang w:val="en-US"/>
        </w:rPr>
        <w:t>What did you like the most?</w:t>
      </w:r>
    </w:p>
    <w:p w14:paraId="2C6C22D5" w14:textId="77777777" w:rsidR="00D87ADB" w:rsidRPr="004F648E" w:rsidRDefault="00D87ADB" w:rsidP="00D87AD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In terms of the content of the modules </w:t>
      </w:r>
      <w:r w:rsidRPr="004F648E">
        <w:rPr>
          <w:i/>
          <w:color w:val="000000"/>
          <w:sz w:val="22"/>
          <w:szCs w:val="22"/>
          <w:lang w:val="en-US"/>
        </w:rPr>
        <w:t>(a list of topics will be provided with/in the PPT)</w:t>
      </w:r>
      <w:r w:rsidRPr="004F648E">
        <w:rPr>
          <w:color w:val="000000"/>
          <w:sz w:val="22"/>
          <w:szCs w:val="22"/>
          <w:lang w:val="en-US"/>
        </w:rPr>
        <w:t xml:space="preserve">, what topics are most relevant to you? </w:t>
      </w:r>
    </w:p>
    <w:p w14:paraId="4B811DF2" w14:textId="77777777" w:rsidR="00D87ADB" w:rsidRPr="004F648E" w:rsidRDefault="00D87ADB" w:rsidP="00D87AD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What topics are less relevant to you? </w:t>
      </w:r>
    </w:p>
    <w:p w14:paraId="33669B37" w14:textId="77777777" w:rsidR="00D87ADB" w:rsidRPr="004F648E" w:rsidRDefault="00D87ADB" w:rsidP="00D87AD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Were there any topics missing that you think is important to include? </w:t>
      </w:r>
    </w:p>
    <w:p w14:paraId="025D5FB5" w14:textId="77777777" w:rsidR="00D87ADB" w:rsidRPr="004F648E" w:rsidRDefault="00D87ADB" w:rsidP="00D87AD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lastRenderedPageBreak/>
        <w:t xml:space="preserve">How do you think the adult platform could be modified for adolescents/young adults? </w:t>
      </w:r>
    </w:p>
    <w:p w14:paraId="532D443F" w14:textId="77777777" w:rsidR="00D87ADB" w:rsidRPr="004F648E" w:rsidRDefault="00D87ADB" w:rsidP="00D87AD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  <w:color w:val="000000"/>
          <w:sz w:val="22"/>
          <w:szCs w:val="22"/>
        </w:rPr>
      </w:pPr>
      <w:r w:rsidRPr="004F648E">
        <w:rPr>
          <w:i/>
          <w:color w:val="000000"/>
          <w:sz w:val="22"/>
          <w:szCs w:val="22"/>
        </w:rPr>
        <w:t>Probes:</w:t>
      </w:r>
    </w:p>
    <w:p w14:paraId="0AA00626" w14:textId="77777777" w:rsidR="00D87ADB" w:rsidRPr="004F648E" w:rsidRDefault="00D87ADB" w:rsidP="00D87ADB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Was the language easy for you to understand?</w:t>
      </w:r>
    </w:p>
    <w:p w14:paraId="3818A171" w14:textId="77777777" w:rsidR="00D87ADB" w:rsidRPr="004F648E" w:rsidRDefault="00D87ADB" w:rsidP="00D87ADB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Did you like the look of the platform? </w:t>
      </w:r>
    </w:p>
    <w:p w14:paraId="23F64A63" w14:textId="77777777" w:rsidR="00D87ADB" w:rsidRPr="004F648E" w:rsidRDefault="00D87ADB" w:rsidP="00D87ADB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Did you like the features (ex: trophy, certificates…)?</w:t>
      </w:r>
    </w:p>
    <w:p w14:paraId="3A9085BE" w14:textId="77777777" w:rsidR="00D87ADB" w:rsidRPr="004F648E" w:rsidRDefault="00D87ADB" w:rsidP="00D87AD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Do you have any other comments or feedback to help us adapt the adult platform for young people with diabetes transitioning into adulthood?</w:t>
      </w:r>
    </w:p>
    <w:p w14:paraId="55679254" w14:textId="77777777" w:rsidR="00D87ADB" w:rsidRPr="004F648E" w:rsidRDefault="00D87ADB" w:rsidP="00D87ADB">
      <w:pPr>
        <w:spacing w:line="360" w:lineRule="auto"/>
        <w:rPr>
          <w:b/>
          <w:sz w:val="22"/>
          <w:szCs w:val="22"/>
          <w:lang w:val="en-US"/>
        </w:rPr>
      </w:pPr>
    </w:p>
    <w:p w14:paraId="01658539" w14:textId="77777777" w:rsidR="00D87ADB" w:rsidRPr="004F648E" w:rsidRDefault="00D87ADB" w:rsidP="00D87ADB">
      <w:pPr>
        <w:spacing w:line="360" w:lineRule="auto"/>
        <w:rPr>
          <w:b/>
          <w:sz w:val="22"/>
          <w:szCs w:val="22"/>
          <w:lang w:val="en-US"/>
        </w:rPr>
      </w:pPr>
      <w:r w:rsidRPr="004F648E">
        <w:rPr>
          <w:b/>
          <w:sz w:val="22"/>
          <w:szCs w:val="22"/>
          <w:lang w:val="en-US"/>
        </w:rPr>
        <w:t>PART C: New content</w:t>
      </w:r>
    </w:p>
    <w:p w14:paraId="2EB493FB" w14:textId="77777777" w:rsidR="00D87ADB" w:rsidRPr="004F648E" w:rsidRDefault="00D87ADB" w:rsidP="00D87ADB">
      <w:pPr>
        <w:spacing w:line="360" w:lineRule="auto"/>
        <w:rPr>
          <w:sz w:val="22"/>
          <w:szCs w:val="22"/>
          <w:lang w:val="en-US"/>
        </w:rPr>
      </w:pPr>
    </w:p>
    <w:p w14:paraId="609DC778" w14:textId="77777777" w:rsidR="00D87ADB" w:rsidRPr="004F648E" w:rsidRDefault="00D87ADB" w:rsidP="00D87ADB">
      <w:pPr>
        <w:spacing w:line="360" w:lineRule="auto"/>
        <w:rPr>
          <w:sz w:val="22"/>
          <w:szCs w:val="22"/>
          <w:lang w:val="en-US"/>
        </w:rPr>
      </w:pPr>
      <w:r w:rsidRPr="004F648E">
        <w:rPr>
          <w:sz w:val="22"/>
          <w:szCs w:val="22"/>
          <w:lang w:val="en-US"/>
        </w:rPr>
        <w:t xml:space="preserve">To help us get a sense of new content we should create for adolescents/young adults, I will now ask you a few personal questions about how you manage your diabetes. </w:t>
      </w:r>
    </w:p>
    <w:p w14:paraId="1FFA3048" w14:textId="77777777" w:rsidR="00D87ADB" w:rsidRPr="004F648E" w:rsidRDefault="00D87ADB" w:rsidP="00D87ADB">
      <w:pPr>
        <w:spacing w:line="360" w:lineRule="auto"/>
        <w:rPr>
          <w:sz w:val="22"/>
          <w:szCs w:val="22"/>
          <w:lang w:val="en-US"/>
        </w:rPr>
      </w:pPr>
    </w:p>
    <w:p w14:paraId="5C1B08AE" w14:textId="77777777" w:rsidR="00D87ADB" w:rsidRPr="004F648E" w:rsidRDefault="00D87ADB" w:rsidP="00D87AD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As a young person living with type 1 diabetes, what are you currently struggling with? </w:t>
      </w:r>
    </w:p>
    <w:p w14:paraId="1428E2D7" w14:textId="77777777" w:rsidR="00D87ADB" w:rsidRPr="004F648E" w:rsidRDefault="00D87ADB" w:rsidP="00D87ADB">
      <w:pPr>
        <w:spacing w:line="360" w:lineRule="auto"/>
        <w:rPr>
          <w:sz w:val="22"/>
          <w:szCs w:val="22"/>
          <w:lang w:val="en-US"/>
        </w:rPr>
      </w:pPr>
    </w:p>
    <w:p w14:paraId="7F930D98" w14:textId="77777777" w:rsidR="00D87ADB" w:rsidRPr="004F648E" w:rsidRDefault="00D87ADB" w:rsidP="00D87ADB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  <w:color w:val="000000"/>
          <w:sz w:val="22"/>
          <w:szCs w:val="22"/>
        </w:rPr>
      </w:pPr>
      <w:r w:rsidRPr="004F648E">
        <w:rPr>
          <w:i/>
          <w:color w:val="000000"/>
          <w:sz w:val="22"/>
          <w:szCs w:val="22"/>
        </w:rPr>
        <w:t xml:space="preserve">Possible probes: </w:t>
      </w:r>
    </w:p>
    <w:p w14:paraId="477D88F6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 w:rsidRPr="004F648E">
        <w:rPr>
          <w:color w:val="000000"/>
          <w:sz w:val="22"/>
          <w:szCs w:val="22"/>
        </w:rPr>
        <w:t>Medication regimen? Adjusting insulin?</w:t>
      </w:r>
    </w:p>
    <w:p w14:paraId="35FC323D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How to use continuous glucose monitors/insulin pump/technology?</w:t>
      </w:r>
    </w:p>
    <w:p w14:paraId="27202514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 w:rsidRPr="004F648E">
        <w:rPr>
          <w:color w:val="000000"/>
          <w:sz w:val="22"/>
          <w:szCs w:val="22"/>
        </w:rPr>
        <w:t>Physical activity/sports?</w:t>
      </w:r>
    </w:p>
    <w:p w14:paraId="173B3EB8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Disclosing diabetes status to peers/significant other?</w:t>
      </w:r>
    </w:p>
    <w:p w14:paraId="56E1D323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 w:rsidRPr="004F648E">
        <w:rPr>
          <w:color w:val="000000"/>
          <w:sz w:val="22"/>
          <w:szCs w:val="22"/>
        </w:rPr>
        <w:t>Alcohol, drugs, parties?</w:t>
      </w:r>
    </w:p>
    <w:p w14:paraId="306DCBB2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 w:rsidRPr="004F648E">
        <w:rPr>
          <w:color w:val="000000"/>
          <w:sz w:val="22"/>
          <w:szCs w:val="22"/>
        </w:rPr>
        <w:t xml:space="preserve">Stress management, exams? </w:t>
      </w:r>
    </w:p>
    <w:p w14:paraId="7F2C274E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Managing your diabetes at school/work?</w:t>
      </w:r>
    </w:p>
    <w:p w14:paraId="5BECCBA7" w14:textId="77777777" w:rsidR="00D87ADB" w:rsidRPr="004F648E" w:rsidRDefault="00D87ADB" w:rsidP="00D87ADB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i/>
          <w:color w:val="000000"/>
          <w:sz w:val="22"/>
          <w:szCs w:val="22"/>
          <w:lang w:val="en-US"/>
        </w:rPr>
        <w:t xml:space="preserve">Probe for details. </w:t>
      </w:r>
      <w:r w:rsidRPr="004F648E">
        <w:rPr>
          <w:color w:val="000000"/>
          <w:sz w:val="22"/>
          <w:szCs w:val="22"/>
          <w:lang w:val="en-US"/>
        </w:rPr>
        <w:t>Tell me more about this. How do you deal with these challenges?</w:t>
      </w:r>
    </w:p>
    <w:p w14:paraId="264DAA4C" w14:textId="77777777" w:rsidR="00D87ADB" w:rsidRPr="004F648E" w:rsidRDefault="00D87ADB" w:rsidP="00D87AD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What topics related to diabetes management do you think need to be discussed more openly? </w:t>
      </w:r>
    </w:p>
    <w:p w14:paraId="0C8AFD47" w14:textId="77777777" w:rsidR="00D87ADB" w:rsidRPr="004F648E" w:rsidDel="0057520F" w:rsidRDefault="00D87ADB" w:rsidP="00D87AD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 w:rsidDel="0057520F">
        <w:rPr>
          <w:color w:val="000000"/>
          <w:sz w:val="22"/>
          <w:szCs w:val="22"/>
          <w:lang w:val="en-US"/>
        </w:rPr>
        <w:t>Are there any topics that you feel uncomfortable discussing with your doctor, but would like to receive information online, anonymously?</w:t>
      </w:r>
    </w:p>
    <w:p w14:paraId="4B235433" w14:textId="77777777" w:rsidR="00D87ADB" w:rsidRPr="004F648E" w:rsidRDefault="00D87ADB" w:rsidP="00D87AD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>What are (or were) your expectations/concerns about transitioning to the adult healthcare system?</w:t>
      </w:r>
    </w:p>
    <w:p w14:paraId="25620657" w14:textId="77777777" w:rsidR="00D87ADB" w:rsidRPr="004F648E" w:rsidRDefault="00D87ADB" w:rsidP="00D87ADB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  <w:color w:val="000000"/>
          <w:sz w:val="22"/>
          <w:szCs w:val="22"/>
        </w:rPr>
      </w:pPr>
      <w:r w:rsidRPr="004F648E">
        <w:rPr>
          <w:i/>
          <w:color w:val="000000"/>
          <w:sz w:val="22"/>
          <w:szCs w:val="22"/>
        </w:rPr>
        <w:t>Possible probes:</w:t>
      </w:r>
    </w:p>
    <w:p w14:paraId="3C99FAF7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 w:rsidRPr="004F648E">
        <w:rPr>
          <w:color w:val="000000"/>
          <w:sz w:val="22"/>
          <w:szCs w:val="22"/>
        </w:rPr>
        <w:t>Meeting a new doctor?</w:t>
      </w:r>
    </w:p>
    <w:p w14:paraId="7A3DBAE1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 w:rsidRPr="004F648E">
        <w:rPr>
          <w:color w:val="000000"/>
          <w:sz w:val="22"/>
          <w:szCs w:val="22"/>
        </w:rPr>
        <w:t xml:space="preserve">Dealing with insurance? </w:t>
      </w:r>
    </w:p>
    <w:p w14:paraId="2D37522F" w14:textId="77777777" w:rsidR="00D87ADB" w:rsidRPr="004F648E" w:rsidRDefault="00D87ADB" w:rsidP="00D87ADB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 w:rsidRPr="004F648E">
        <w:rPr>
          <w:color w:val="000000"/>
          <w:sz w:val="22"/>
          <w:szCs w:val="22"/>
        </w:rPr>
        <w:t xml:space="preserve">Changing pharmacies? </w:t>
      </w:r>
    </w:p>
    <w:p w14:paraId="3E58A612" w14:textId="77777777" w:rsidR="00D87ADB" w:rsidRPr="004F648E" w:rsidRDefault="00D87ADB" w:rsidP="00D87AD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t xml:space="preserve">What parts of navigating the adult healthcare system do you feel that you would (or would have) benefit from some extra support? </w:t>
      </w:r>
    </w:p>
    <w:p w14:paraId="69E7E7F0" w14:textId="77777777" w:rsidR="00D87ADB" w:rsidRPr="004F648E" w:rsidRDefault="00D87ADB" w:rsidP="00D87AD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US"/>
        </w:rPr>
      </w:pPr>
      <w:r w:rsidRPr="004F648E">
        <w:rPr>
          <w:color w:val="000000"/>
          <w:sz w:val="22"/>
          <w:szCs w:val="22"/>
          <w:lang w:val="en-US"/>
        </w:rPr>
        <w:lastRenderedPageBreak/>
        <w:t>What procedures/processes do (or did) you know nothing about and would like (or would have like) explained clearly?</w:t>
      </w:r>
    </w:p>
    <w:p w14:paraId="00B9D582" w14:textId="77777777" w:rsidR="00D87ADB" w:rsidRPr="004F648E" w:rsidRDefault="00D87ADB" w:rsidP="00D87ADB">
      <w:pPr>
        <w:spacing w:line="360" w:lineRule="auto"/>
        <w:rPr>
          <w:sz w:val="22"/>
          <w:szCs w:val="22"/>
          <w:lang w:val="en-US"/>
        </w:rPr>
      </w:pPr>
    </w:p>
    <w:p w14:paraId="74407E3E" w14:textId="77777777" w:rsidR="00D87ADB" w:rsidRPr="004F648E" w:rsidRDefault="00D87ADB" w:rsidP="00D87ADB">
      <w:pPr>
        <w:spacing w:line="360" w:lineRule="auto"/>
        <w:rPr>
          <w:b/>
          <w:sz w:val="22"/>
          <w:szCs w:val="22"/>
        </w:rPr>
      </w:pPr>
      <w:r w:rsidRPr="004F648E">
        <w:rPr>
          <w:b/>
          <w:sz w:val="22"/>
          <w:szCs w:val="22"/>
        </w:rPr>
        <w:t>PART D: Close</w:t>
      </w:r>
    </w:p>
    <w:p w14:paraId="6937FC32" w14:textId="77777777" w:rsidR="00D87ADB" w:rsidRPr="004F648E" w:rsidRDefault="00D87ADB" w:rsidP="00D87ADB">
      <w:pPr>
        <w:spacing w:line="360" w:lineRule="auto"/>
        <w:rPr>
          <w:sz w:val="22"/>
          <w:szCs w:val="22"/>
        </w:rPr>
      </w:pPr>
    </w:p>
    <w:p w14:paraId="23D2F04B" w14:textId="77777777" w:rsidR="00D87ADB" w:rsidRPr="004F648E" w:rsidRDefault="00D87ADB" w:rsidP="00D87A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 w:rsidRPr="004F648E">
        <w:rPr>
          <w:color w:val="000000"/>
          <w:sz w:val="22"/>
          <w:szCs w:val="22"/>
          <w:lang w:val="en-US"/>
        </w:rPr>
        <w:t xml:space="preserve">Is there anything else you’d like to share? </w:t>
      </w:r>
      <w:r w:rsidRPr="004F648E">
        <w:rPr>
          <w:color w:val="000000"/>
          <w:sz w:val="22"/>
          <w:szCs w:val="22"/>
        </w:rPr>
        <w:t xml:space="preserve">Anything that we missed? </w:t>
      </w:r>
    </w:p>
    <w:p w14:paraId="6E5936D3" w14:textId="77777777" w:rsidR="00D87ADB" w:rsidRPr="004F648E" w:rsidRDefault="00D87ADB" w:rsidP="00D87ADB">
      <w:pPr>
        <w:spacing w:line="360" w:lineRule="auto"/>
        <w:rPr>
          <w:sz w:val="22"/>
          <w:szCs w:val="22"/>
        </w:rPr>
      </w:pPr>
    </w:p>
    <w:p w14:paraId="6F9924BA" w14:textId="77777777" w:rsidR="00D87ADB" w:rsidRPr="004F648E" w:rsidRDefault="00D87ADB" w:rsidP="00D87ADB">
      <w:pPr>
        <w:spacing w:line="360" w:lineRule="auto"/>
        <w:rPr>
          <w:sz w:val="22"/>
          <w:szCs w:val="22"/>
        </w:rPr>
      </w:pPr>
    </w:p>
    <w:p w14:paraId="6122D8F2" w14:textId="77777777" w:rsidR="00D87ADB" w:rsidRPr="004F648E" w:rsidRDefault="00D87ADB" w:rsidP="00D87ADB">
      <w:pPr>
        <w:spacing w:line="360" w:lineRule="auto"/>
        <w:rPr>
          <w:sz w:val="22"/>
          <w:szCs w:val="22"/>
          <w:lang w:val="en-US"/>
        </w:rPr>
      </w:pPr>
      <w:r w:rsidRPr="004F648E">
        <w:rPr>
          <w:sz w:val="22"/>
          <w:szCs w:val="22"/>
          <w:lang w:val="en-US"/>
        </w:rPr>
        <w:t xml:space="preserve">Thank you for your time and your willingness to discuss these issues. Your feedback is valuable and will </w:t>
      </w:r>
      <w:proofErr w:type="gramStart"/>
      <w:r w:rsidRPr="004F648E">
        <w:rPr>
          <w:sz w:val="22"/>
          <w:szCs w:val="22"/>
          <w:lang w:val="en-US"/>
        </w:rPr>
        <w:t>definitely help</w:t>
      </w:r>
      <w:proofErr w:type="gramEnd"/>
      <w:r w:rsidRPr="004F648E">
        <w:rPr>
          <w:sz w:val="22"/>
          <w:szCs w:val="22"/>
          <w:lang w:val="en-US"/>
        </w:rPr>
        <w:t xml:space="preserve"> us develop a support platform for others like you!</w:t>
      </w:r>
    </w:p>
    <w:p w14:paraId="10E9B2FA" w14:textId="77777777" w:rsidR="00D87ADB" w:rsidRPr="004F648E" w:rsidRDefault="00D87ADB" w:rsidP="00D87ADB">
      <w:pPr>
        <w:spacing w:line="360" w:lineRule="auto"/>
        <w:rPr>
          <w:b/>
          <w:sz w:val="22"/>
          <w:szCs w:val="22"/>
          <w:u w:val="single"/>
          <w:lang w:val="en-US"/>
        </w:rPr>
      </w:pPr>
    </w:p>
    <w:p w14:paraId="7083EC58" w14:textId="77777777" w:rsidR="00D87ADB" w:rsidRPr="004F648E" w:rsidRDefault="00D87ADB" w:rsidP="00D87ADB">
      <w:pPr>
        <w:shd w:val="clear" w:color="auto" w:fill="FFFFFF"/>
        <w:spacing w:line="360" w:lineRule="auto"/>
        <w:rPr>
          <w:sz w:val="22"/>
          <w:szCs w:val="22"/>
        </w:rPr>
      </w:pPr>
    </w:p>
    <w:p w14:paraId="1FD25556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9E0AF2"/>
    <w:multiLevelType w:val="multilevel"/>
    <w:tmpl w:val="8BB4DD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E1757A"/>
    <w:multiLevelType w:val="multilevel"/>
    <w:tmpl w:val="3E1E94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535DB6"/>
    <w:multiLevelType w:val="multilevel"/>
    <w:tmpl w:val="988A90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B048BB"/>
    <w:multiLevelType w:val="multilevel"/>
    <w:tmpl w:val="2F704C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69363216">
    <w:abstractNumId w:val="3"/>
  </w:num>
  <w:num w:numId="2" w16cid:durableId="871502803">
    <w:abstractNumId w:val="0"/>
  </w:num>
  <w:num w:numId="3" w16cid:durableId="981302353">
    <w:abstractNumId w:val="1"/>
  </w:num>
  <w:num w:numId="4" w16cid:durableId="20857134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DB"/>
    <w:rsid w:val="000B328B"/>
    <w:rsid w:val="00892670"/>
    <w:rsid w:val="00D8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D2322"/>
  <w15:chartTrackingRefBased/>
  <w15:docId w15:val="{727F20F8-718A-4539-9095-BEE6FEED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A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Titre2">
    <w:name w:val="heading 2"/>
    <w:basedOn w:val="Normal"/>
    <w:link w:val="Titre2Car"/>
    <w:uiPriority w:val="9"/>
    <w:qFormat/>
    <w:rsid w:val="00D87AD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87ADB"/>
    <w:rPr>
      <w:rFonts w:ascii="Times New Roman" w:eastAsia="Times New Roman" w:hAnsi="Times New Roman" w:cs="Times New Roman"/>
      <w:b/>
      <w:bCs/>
      <w:sz w:val="36"/>
      <w:szCs w:val="36"/>
      <w:lang w:val="en-CA" w:eastAsia="zh-CN"/>
    </w:rPr>
  </w:style>
  <w:style w:type="paragraph" w:styleId="Paragraphedeliste">
    <w:name w:val="List Paragraph"/>
    <w:basedOn w:val="Normal"/>
    <w:uiPriority w:val="34"/>
    <w:qFormat/>
    <w:rsid w:val="00D87ADB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nne-Sophie Brazeau</cp:lastModifiedBy>
  <cp:revision>2</cp:revision>
  <dcterms:created xsi:type="dcterms:W3CDTF">2023-04-20T19:30:00Z</dcterms:created>
  <dcterms:modified xsi:type="dcterms:W3CDTF">2023-04-20T19:30:00Z</dcterms:modified>
</cp:coreProperties>
</file>